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C4DE1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  <w:lang w:val="en"/>
        </w:rPr>
      </w:pPr>
      <w:bookmarkStart w:id="0" w:name="_Hlk42757867"/>
      <w:bookmarkStart w:id="1" w:name="_Hlk45552956"/>
      <w:r w:rsidRPr="00213977">
        <w:rPr>
          <w:rFonts w:ascii="Times New Roman" w:hAnsi="Times New Roman"/>
          <w:b/>
          <w:color w:val="000000" w:themeColor="text1"/>
          <w:sz w:val="32"/>
          <w:szCs w:val="32"/>
          <w:lang w:val="en"/>
        </w:rPr>
        <w:t>Anesthetic effect</w:t>
      </w:r>
      <w:bookmarkEnd w:id="0"/>
      <w:r w:rsidRPr="00213977">
        <w:rPr>
          <w:rFonts w:ascii="Times New Roman" w:hAnsi="Times New Roman"/>
          <w:b/>
          <w:color w:val="000000" w:themeColor="text1"/>
          <w:sz w:val="32"/>
          <w:szCs w:val="32"/>
          <w:lang w:val="en"/>
        </w:rPr>
        <w:t xml:space="preserve"> of different doses of butorphanol in patients undergoing gastroscopy and colonoscopy</w:t>
      </w:r>
    </w:p>
    <w:bookmarkEnd w:id="1"/>
    <w:p w14:paraId="6CE47FA3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</w:pPr>
    </w:p>
    <w:p w14:paraId="15017452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"/>
        </w:rPr>
      </w:pPr>
      <w:r w:rsidRPr="00213977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Short title:</w:t>
      </w:r>
      <w:r w:rsidRPr="00213977">
        <w:rPr>
          <w:rFonts w:ascii="Times New Roman" w:hAnsi="Times New Roman"/>
          <w:bCs/>
          <w:color w:val="000000" w:themeColor="text1"/>
          <w:sz w:val="24"/>
          <w:szCs w:val="24"/>
          <w:lang w:val="en"/>
        </w:rPr>
        <w:t xml:space="preserve"> Butorphanol in </w:t>
      </w:r>
      <w:r w:rsidRPr="00213977">
        <w:rPr>
          <w:rFonts w:ascii="Times New Roman" w:hAnsi="Times New Roman"/>
          <w:color w:val="000000" w:themeColor="text1"/>
          <w:sz w:val="24"/>
          <w:szCs w:val="24"/>
        </w:rPr>
        <w:t>gastroendoscopy</w:t>
      </w:r>
      <w:r w:rsidRPr="00213977">
        <w:rPr>
          <w:rFonts w:ascii="Times New Roman" w:hAnsi="Times New Roman"/>
          <w:bCs/>
          <w:color w:val="000000" w:themeColor="text1"/>
          <w:sz w:val="24"/>
          <w:szCs w:val="24"/>
          <w:lang w:val="en"/>
        </w:rPr>
        <w:t xml:space="preserve"> and coloscopy</w:t>
      </w:r>
    </w:p>
    <w:p w14:paraId="73D83B0A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  <w:lang w:val="en"/>
        </w:rPr>
      </w:pPr>
    </w:p>
    <w:p w14:paraId="495DD2E3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Shun Lv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1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, Defeng Sun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 xml:space="preserve"> 1,*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, Jinglin Li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 xml:space="preserve"> 1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, Lin Yang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2,*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, Zhongliang Sun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1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, Yan Feng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1</w:t>
      </w:r>
    </w:p>
    <w:p w14:paraId="2F7029CE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1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Department of anesthesiology, The First Affiliated Hospital of Dalian Medical University, Dalian, 116011, China.</w:t>
      </w:r>
    </w:p>
    <w:p w14:paraId="7D00876B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  <w:vertAlign w:val="superscript"/>
        </w:rPr>
        <w:t>2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Department of Neuroelectrophysiology, The First Affiliated Hospital of Dalian Medical University, Dalian, 116011, China.</w:t>
      </w:r>
    </w:p>
    <w:p w14:paraId="18580DEF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>*Corresponding author:</w:t>
      </w:r>
    </w:p>
    <w:p w14:paraId="051B3942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Defeng Sun,</w:t>
      </w:r>
      <w:r w:rsidRPr="0021397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No. 5 Longbin Road, The First Affiliated Hospital of Dalian Medical University, Dalian, 116011, China.</w:t>
      </w:r>
    </w:p>
    <w:p w14:paraId="00704BA2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Email:</w:t>
      </w:r>
      <w:r w:rsidRPr="00213977">
        <w:rPr>
          <w:rFonts w:ascii="Times New Roman" w:hAnsi="Times New Roman"/>
          <w:color w:val="000000" w:themeColor="text1"/>
          <w:sz w:val="24"/>
          <w:szCs w:val="24"/>
        </w:rPr>
        <w:t xml:space="preserve"> sundefengyl@163.com</w:t>
      </w:r>
    </w:p>
    <w:p w14:paraId="6F12313C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3977">
        <w:rPr>
          <w:rFonts w:ascii="Times New Roman" w:hAnsi="Times New Roman"/>
          <w:color w:val="000000" w:themeColor="text1"/>
          <w:sz w:val="24"/>
          <w:szCs w:val="24"/>
        </w:rPr>
        <w:t>Tel: +8618098876191</w:t>
      </w:r>
    </w:p>
    <w:p w14:paraId="27F7AB28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Lin Yang, No.222 Zhongshan Road, The First Affiliated Hospital of Dalian Medical University, Dalian, 116011, China.</w:t>
      </w:r>
    </w:p>
    <w:p w14:paraId="636DF32C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3977">
        <w:rPr>
          <w:rFonts w:ascii="Times New Roman" w:eastAsia="Microsoft YaHei" w:hAnsi="Times New Roman"/>
          <w:color w:val="000000" w:themeColor="text1"/>
          <w:sz w:val="24"/>
          <w:szCs w:val="24"/>
        </w:rPr>
        <w:t>Email:</w:t>
      </w:r>
      <w:r w:rsidRPr="00213977">
        <w:rPr>
          <w:rFonts w:ascii="Times New Roman" w:hAnsi="Times New Roman"/>
          <w:color w:val="000000" w:themeColor="text1"/>
          <w:sz w:val="24"/>
          <w:szCs w:val="24"/>
        </w:rPr>
        <w:t xml:space="preserve"> sdf-yl@163.com</w:t>
      </w:r>
    </w:p>
    <w:p w14:paraId="0C16D06E" w14:textId="77777777" w:rsidR="00213977" w:rsidRPr="00213977" w:rsidRDefault="00213977" w:rsidP="002139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3977">
        <w:rPr>
          <w:rFonts w:ascii="Times New Roman" w:hAnsi="Times New Roman"/>
          <w:color w:val="000000" w:themeColor="text1"/>
          <w:sz w:val="24"/>
          <w:szCs w:val="24"/>
        </w:rPr>
        <w:t>Tel: +8618098876288</w:t>
      </w:r>
    </w:p>
    <w:p w14:paraId="517C28C4" w14:textId="77777777" w:rsidR="00662074" w:rsidRPr="00213977" w:rsidRDefault="00662074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857A642" w14:textId="77777777" w:rsidR="00662074" w:rsidRDefault="00662074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1C8BFD3E" w14:textId="77777777" w:rsidR="00662074" w:rsidRDefault="00662074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D1D34EA" w14:textId="77777777" w:rsidR="00662074" w:rsidRDefault="00662074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D028AC4" w14:textId="77777777" w:rsidR="00662074" w:rsidRDefault="00662074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C181BD4" w14:textId="238DA759" w:rsidR="00D80B1D" w:rsidRPr="0008329C" w:rsidRDefault="00D80B1D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8329C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A04498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08329C">
        <w:rPr>
          <w:rFonts w:ascii="Times New Roman" w:hAnsi="Times New Roman"/>
          <w:b/>
          <w:bCs/>
          <w:color w:val="000000"/>
          <w:sz w:val="24"/>
          <w:szCs w:val="24"/>
        </w:rPr>
        <w:t>1. MOAA/S (Modified Observer’s Assessment of Alertness/ Sedation) Scale</w:t>
      </w:r>
    </w:p>
    <w:tbl>
      <w:tblPr>
        <w:tblW w:w="4949" w:type="pct"/>
        <w:tblInd w:w="108" w:type="dxa"/>
        <w:tblLook w:val="04A0" w:firstRow="1" w:lastRow="0" w:firstColumn="1" w:lastColumn="0" w:noHBand="0" w:noVBand="1"/>
      </w:tblPr>
      <w:tblGrid>
        <w:gridCol w:w="1243"/>
        <w:gridCol w:w="6978"/>
      </w:tblGrid>
      <w:tr w:rsidR="00D80B1D" w:rsidRPr="00831354" w14:paraId="64AC3A85" w14:textId="77777777" w:rsidTr="007376AE">
        <w:trPr>
          <w:trHeight w:val="356"/>
        </w:trPr>
        <w:tc>
          <w:tcPr>
            <w:tcW w:w="7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F065D6" w14:textId="77777777" w:rsidR="00D80B1D" w:rsidRPr="00080B7A" w:rsidRDefault="00D80B1D" w:rsidP="007376A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B7A">
              <w:rPr>
                <w:rFonts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42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7FAA11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B7A">
              <w:rPr>
                <w:rFonts w:ascii="Times New Roman" w:hAnsi="Times New Roman"/>
                <w:color w:val="000000"/>
                <w:sz w:val="24"/>
                <w:szCs w:val="24"/>
              </w:rPr>
              <w:t>Response to external stimulus</w:t>
            </w:r>
          </w:p>
        </w:tc>
      </w:tr>
      <w:tr w:rsidR="00D80B1D" w:rsidRPr="00831354" w14:paraId="7072A1A7" w14:textId="77777777" w:rsidTr="007376AE">
        <w:trPr>
          <w:trHeight w:val="1426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E4DF32F" w14:textId="77777777" w:rsidR="00D80B1D" w:rsidRPr="00831354" w:rsidRDefault="00D80B1D" w:rsidP="007376A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</w:t>
            </w:r>
          </w:p>
          <w:p w14:paraId="4F771702" w14:textId="77777777" w:rsidR="00D80B1D" w:rsidRPr="00831354" w:rsidRDefault="00D80B1D" w:rsidP="007376A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</w:t>
            </w:r>
          </w:p>
          <w:p w14:paraId="26BA85C3" w14:textId="77777777" w:rsidR="00D80B1D" w:rsidRPr="00831354" w:rsidRDefault="00D80B1D" w:rsidP="007376A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</w:t>
            </w:r>
          </w:p>
          <w:p w14:paraId="5CAA621B" w14:textId="77777777" w:rsidR="00D80B1D" w:rsidRPr="00831354" w:rsidRDefault="00D80B1D" w:rsidP="007376AE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</w:p>
          <w:p w14:paraId="0F827E9A" w14:textId="77777777" w:rsidR="00D80B1D" w:rsidRPr="00831354" w:rsidRDefault="00D80B1D" w:rsidP="007376AE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1C3F96CA" w14:textId="77777777" w:rsidR="00D80B1D" w:rsidRPr="00831354" w:rsidRDefault="00D80B1D" w:rsidP="007376AE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4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8889BD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Responds readily to name spoken in normal tone</w:t>
            </w:r>
          </w:p>
          <w:p w14:paraId="67190700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Lethargic response to name spoken in normal tone</w:t>
            </w:r>
          </w:p>
          <w:p w14:paraId="462E880E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Responds only after name is called loudly and/or repeatedly</w:t>
            </w:r>
          </w:p>
          <w:p w14:paraId="02266100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Responds only after mild prodding or shaking</w:t>
            </w:r>
          </w:p>
          <w:p w14:paraId="1563DD4C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Does not respond to mild prodding or shaking</w:t>
            </w:r>
          </w:p>
          <w:p w14:paraId="332D6B1A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Does not respond to painful stimulus</w:t>
            </w:r>
          </w:p>
        </w:tc>
      </w:tr>
    </w:tbl>
    <w:p w14:paraId="78B0825E" w14:textId="77777777" w:rsidR="00D80B1D" w:rsidRPr="00BC4FB5" w:rsidRDefault="00D80B1D" w:rsidP="00D80B1D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831354">
        <w:rPr>
          <w:rFonts w:ascii="Times New Roman" w:hAnsi="Times New Roman"/>
          <w:color w:val="000000"/>
          <w:sz w:val="24"/>
          <w:szCs w:val="24"/>
        </w:rPr>
        <w:t xml:space="preserve">The full version can be obtained from the following website: </w:t>
      </w:r>
      <w:hyperlink r:id="rId6" w:history="1">
        <w:r w:rsidRPr="00BC4FB5">
          <w:rPr>
            <w:rStyle w:val="Hyperlink"/>
            <w:color w:val="000000"/>
            <w:sz w:val="24"/>
            <w:szCs w:val="24"/>
          </w:rPr>
          <w:t>www.giej</w:t>
        </w:r>
        <w:r w:rsidRPr="00080B7A">
          <w:rPr>
            <w:rStyle w:val="Hyperlink"/>
            <w:color w:val="000000"/>
            <w:sz w:val="24"/>
            <w:szCs w:val="24"/>
          </w:rPr>
          <w:t>ournal.org</w:t>
        </w:r>
      </w:hyperlink>
      <w:r w:rsidRPr="00BC4FB5">
        <w:rPr>
          <w:rFonts w:ascii="Times New Roman" w:hAnsi="Times New Roman"/>
          <w:color w:val="000000"/>
          <w:sz w:val="24"/>
          <w:szCs w:val="24"/>
        </w:rPr>
        <w:t>.</w:t>
      </w:r>
    </w:p>
    <w:p w14:paraId="26865659" w14:textId="0B906437" w:rsidR="00D80B1D" w:rsidRDefault="00D80B1D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0AAB5419" w14:textId="6A09C8E4" w:rsidR="00D80B1D" w:rsidRPr="0008329C" w:rsidRDefault="00D80B1D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8329C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A04498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08329C">
        <w:rPr>
          <w:rFonts w:ascii="Times New Roman" w:hAnsi="Times New Roman"/>
          <w:b/>
          <w:bCs/>
          <w:color w:val="000000"/>
          <w:sz w:val="24"/>
          <w:szCs w:val="24"/>
        </w:rPr>
        <w:t>2.</w:t>
      </w:r>
      <w:r w:rsidRPr="000832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8329C">
        <w:rPr>
          <w:rFonts w:ascii="Times New Roman" w:hAnsi="Times New Roman"/>
          <w:b/>
          <w:bCs/>
          <w:color w:val="000000"/>
          <w:sz w:val="24"/>
          <w:szCs w:val="24"/>
        </w:rPr>
        <w:t xml:space="preserve">Pain Scores of 4-point Verbal Rating Scale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2084"/>
        <w:gridCol w:w="4457"/>
      </w:tblGrid>
      <w:tr w:rsidR="00D80B1D" w:rsidRPr="00831354" w14:paraId="48783036" w14:textId="77777777" w:rsidTr="007376A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60CA9" w14:textId="77777777" w:rsidR="00D80B1D" w:rsidRPr="00080B7A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B7A">
              <w:rPr>
                <w:rFonts w:ascii="Times New Roman" w:hAnsi="Times New Roman"/>
                <w:color w:val="000000"/>
                <w:sz w:val="24"/>
                <w:szCs w:val="24"/>
              </w:rPr>
              <w:t>Score of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09778" w14:textId="77777777" w:rsidR="00D80B1D" w:rsidRPr="00080B7A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B7A">
              <w:rPr>
                <w:rFonts w:ascii="Times New Roman" w:hAnsi="Times New Roman"/>
                <w:color w:val="000000"/>
                <w:sz w:val="24"/>
                <w:szCs w:val="24"/>
              </w:rPr>
              <w:t>Severity of pain</w:t>
            </w:r>
          </w:p>
        </w:tc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FBBE5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Response</w:t>
            </w:r>
          </w:p>
        </w:tc>
      </w:tr>
      <w:tr w:rsidR="00D80B1D" w:rsidRPr="00831354" w14:paraId="4BD3CC74" w14:textId="77777777" w:rsidTr="007376AE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45DE504C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CBB54CA" w14:textId="77777777" w:rsidR="00D80B1D" w:rsidRPr="00831354" w:rsidRDefault="00D80B1D" w:rsidP="007376AE">
            <w:pPr>
              <w:spacing w:line="360" w:lineRule="auto"/>
              <w:rPr>
                <w:rStyle w:val="1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831354">
              <w:rPr>
                <w:rStyle w:val="1"/>
                <w:rFonts w:ascii="Times New Roman" w:hAnsi="Times New Roman"/>
                <w:i w:val="0"/>
                <w:iCs w:val="0"/>
                <w:sz w:val="24"/>
                <w:szCs w:val="24"/>
              </w:rPr>
              <w:t>None</w:t>
            </w:r>
          </w:p>
        </w:tc>
        <w:tc>
          <w:tcPr>
            <w:tcW w:w="4586" w:type="dxa"/>
            <w:tcBorders>
              <w:top w:val="single" w:sz="4" w:space="0" w:color="auto"/>
            </w:tcBorders>
            <w:shd w:val="clear" w:color="auto" w:fill="auto"/>
          </w:tcPr>
          <w:p w14:paraId="39B0B9C7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831354">
              <w:rPr>
                <w:rFonts w:ascii="Times New Roman" w:hAnsi="Times New Roman"/>
                <w:sz w:val="24"/>
                <w:szCs w:val="24"/>
              </w:rPr>
              <w:t>o pain reported in response to questioning</w:t>
            </w:r>
          </w:p>
        </w:tc>
      </w:tr>
      <w:tr w:rsidR="00D80B1D" w:rsidRPr="00831354" w14:paraId="07BB979E" w14:textId="77777777" w:rsidTr="007376AE">
        <w:tc>
          <w:tcPr>
            <w:tcW w:w="1809" w:type="dxa"/>
            <w:shd w:val="clear" w:color="auto" w:fill="auto"/>
          </w:tcPr>
          <w:p w14:paraId="17574AB8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0ADA40C0" w14:textId="77777777" w:rsidR="00D80B1D" w:rsidRPr="00831354" w:rsidRDefault="00D80B1D" w:rsidP="007376AE">
            <w:pPr>
              <w:spacing w:line="360" w:lineRule="auto"/>
              <w:rPr>
                <w:rStyle w:val="1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</w:rPr>
            </w:pPr>
            <w:r w:rsidRPr="00831354">
              <w:rPr>
                <w:rStyle w:val="1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4586" w:type="dxa"/>
            <w:shd w:val="clear" w:color="auto" w:fill="auto"/>
          </w:tcPr>
          <w:p w14:paraId="71F2B94C" w14:textId="77777777" w:rsidR="00D80B1D" w:rsidRPr="00831354" w:rsidRDefault="00D80B1D" w:rsidP="007376AE">
            <w:pPr>
              <w:spacing w:line="360" w:lineRule="auto"/>
              <w:ind w:leftChars="-2" w:left="-3" w:hang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Pain reported in response to questioning only without any behavior signs</w:t>
            </w:r>
          </w:p>
        </w:tc>
      </w:tr>
      <w:tr w:rsidR="00D80B1D" w:rsidRPr="00831354" w14:paraId="06369AD0" w14:textId="77777777" w:rsidTr="007376AE">
        <w:tc>
          <w:tcPr>
            <w:tcW w:w="1809" w:type="dxa"/>
            <w:shd w:val="clear" w:color="auto" w:fill="auto"/>
          </w:tcPr>
          <w:p w14:paraId="42B43761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16BD59CF" w14:textId="77777777" w:rsidR="00D80B1D" w:rsidRPr="00831354" w:rsidRDefault="00D80B1D" w:rsidP="007376AE">
            <w:pPr>
              <w:spacing w:line="360" w:lineRule="auto"/>
              <w:rPr>
                <w:rStyle w:val="1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</w:rPr>
            </w:pPr>
            <w:r w:rsidRPr="00831354">
              <w:rPr>
                <w:rStyle w:val="1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586" w:type="dxa"/>
            <w:shd w:val="clear" w:color="auto" w:fill="auto"/>
          </w:tcPr>
          <w:p w14:paraId="792B1E4E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in reported in response to questioning and accompanied by a behavioral sign or pain reported spontaneously without questioning</w:t>
            </w:r>
          </w:p>
        </w:tc>
      </w:tr>
      <w:tr w:rsidR="00D80B1D" w:rsidRPr="00831354" w14:paraId="298C6F23" w14:textId="77777777" w:rsidTr="007376AE">
        <w:tc>
          <w:tcPr>
            <w:tcW w:w="1809" w:type="dxa"/>
            <w:shd w:val="clear" w:color="auto" w:fill="auto"/>
          </w:tcPr>
          <w:p w14:paraId="77DDD66E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147834FF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354">
              <w:rPr>
                <w:rStyle w:val="1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4586" w:type="dxa"/>
            <w:shd w:val="clear" w:color="auto" w:fill="auto"/>
          </w:tcPr>
          <w:p w14:paraId="6295D800" w14:textId="77777777" w:rsidR="00D80B1D" w:rsidRPr="00831354" w:rsidRDefault="00D80B1D" w:rsidP="007376AE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83135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trong verbal response or response accompanied by facial grimacing, arm withdrawal, or tears. </w:t>
            </w:r>
          </w:p>
        </w:tc>
      </w:tr>
    </w:tbl>
    <w:p w14:paraId="1C649345" w14:textId="21D76C2C" w:rsidR="00D80B1D" w:rsidRDefault="00D80B1D"/>
    <w:p w14:paraId="605DA91A" w14:textId="77777777" w:rsidR="00D80B1D" w:rsidRDefault="00D80B1D">
      <w:pPr>
        <w:widowControl/>
        <w:jc w:val="left"/>
      </w:pPr>
      <w:r>
        <w:br w:type="page"/>
      </w:r>
    </w:p>
    <w:p w14:paraId="042D317A" w14:textId="2E3C07D4" w:rsidR="00D80B1D" w:rsidRPr="00080B7A" w:rsidRDefault="00D80B1D" w:rsidP="00D80B1D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831354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A04498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bookmarkStart w:id="2" w:name="_GoBack"/>
      <w:bookmarkEnd w:id="2"/>
      <w:r w:rsidRPr="00831354">
        <w:rPr>
          <w:rFonts w:ascii="Times New Roman" w:hAnsi="Times New Roman"/>
          <w:b/>
          <w:bCs/>
          <w:color w:val="000000"/>
          <w:sz w:val="24"/>
          <w:szCs w:val="24"/>
        </w:rPr>
        <w:t>3.</w:t>
      </w:r>
      <w:r w:rsidRPr="00831354">
        <w:rPr>
          <w:rFonts w:ascii="Times New Roman" w:hAnsi="Times New Roman"/>
          <w:sz w:val="24"/>
          <w:szCs w:val="24"/>
        </w:rPr>
        <w:t xml:space="preserve"> </w:t>
      </w:r>
      <w:r w:rsidRPr="00831354">
        <w:rPr>
          <w:rFonts w:ascii="Times New Roman" w:hAnsi="Times New Roman"/>
          <w:b/>
          <w:bCs/>
          <w:color w:val="000000"/>
          <w:sz w:val="24"/>
          <w:szCs w:val="24"/>
        </w:rPr>
        <w:t>Post Anesthesia Discharge Score</w:t>
      </w:r>
      <w:r w:rsidRPr="00BC4FB5">
        <w:rPr>
          <w:rFonts w:ascii="Times New Roman" w:hAnsi="Times New Roman"/>
          <w:b/>
          <w:bCs/>
          <w:color w:val="000000"/>
          <w:sz w:val="24"/>
          <w:szCs w:val="24"/>
        </w:rPr>
        <w:t xml:space="preserve"> (P</w:t>
      </w:r>
      <w:r w:rsidRPr="00080B7A">
        <w:rPr>
          <w:rFonts w:ascii="Times New Roman" w:hAnsi="Times New Roman"/>
          <w:b/>
          <w:bCs/>
          <w:color w:val="000000"/>
          <w:sz w:val="24"/>
          <w:szCs w:val="24"/>
        </w:rPr>
        <w:t>AD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9"/>
        <w:gridCol w:w="5080"/>
        <w:gridCol w:w="1167"/>
      </w:tblGrid>
      <w:tr w:rsidR="00D80B1D" w:rsidRPr="00EE37EB" w14:paraId="46FC5E3D" w14:textId="77777777" w:rsidTr="007376AE">
        <w:tc>
          <w:tcPr>
            <w:tcW w:w="2090" w:type="dxa"/>
            <w:shd w:val="clear" w:color="auto" w:fill="auto"/>
          </w:tcPr>
          <w:p w14:paraId="54CFBF6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5248" w:type="dxa"/>
            <w:shd w:val="clear" w:color="auto" w:fill="auto"/>
          </w:tcPr>
          <w:p w14:paraId="40EFBBF2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84" w:type="dxa"/>
          </w:tcPr>
          <w:p w14:paraId="480A1CB6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D80B1D" w:rsidRPr="00EE37EB" w14:paraId="594B2AC0" w14:textId="77777777" w:rsidTr="007376AE">
        <w:tc>
          <w:tcPr>
            <w:tcW w:w="2090" w:type="dxa"/>
            <w:vMerge w:val="restart"/>
            <w:shd w:val="clear" w:color="auto" w:fill="auto"/>
          </w:tcPr>
          <w:p w14:paraId="5AB8281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Vital signs (BP and pulse)</w:t>
            </w:r>
          </w:p>
        </w:tc>
        <w:tc>
          <w:tcPr>
            <w:tcW w:w="5248" w:type="dxa"/>
            <w:shd w:val="clear" w:color="auto" w:fill="auto"/>
          </w:tcPr>
          <w:p w14:paraId="65E7FE8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Within 20% of preoperative baseline</w:t>
            </w:r>
            <w:r w:rsidRPr="00EE37EB" w:rsidDel="00B91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</w:tcPr>
          <w:p w14:paraId="101D90D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B1D" w:rsidRPr="00EE37EB" w14:paraId="3E85482D" w14:textId="77777777" w:rsidTr="007376AE">
        <w:tc>
          <w:tcPr>
            <w:tcW w:w="2090" w:type="dxa"/>
            <w:vMerge/>
            <w:shd w:val="clear" w:color="auto" w:fill="auto"/>
          </w:tcPr>
          <w:p w14:paraId="33B3F7F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1A3DA8D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0-40% of preoperative baseline</w:t>
            </w:r>
          </w:p>
        </w:tc>
        <w:tc>
          <w:tcPr>
            <w:tcW w:w="1184" w:type="dxa"/>
          </w:tcPr>
          <w:p w14:paraId="4A83D4B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B1D" w:rsidRPr="00EE37EB" w14:paraId="401E3FCD" w14:textId="77777777" w:rsidTr="007376AE">
        <w:tc>
          <w:tcPr>
            <w:tcW w:w="2090" w:type="dxa"/>
            <w:vMerge/>
            <w:shd w:val="clear" w:color="auto" w:fill="auto"/>
          </w:tcPr>
          <w:p w14:paraId="1A2EC74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0FA0D6D4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&gt; 40% of preoperative baseline</w:t>
            </w:r>
          </w:p>
        </w:tc>
        <w:tc>
          <w:tcPr>
            <w:tcW w:w="1184" w:type="dxa"/>
          </w:tcPr>
          <w:p w14:paraId="285E2E2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80B1D" w:rsidRPr="00EE37EB" w14:paraId="0FE5ED0B" w14:textId="77777777" w:rsidTr="007376AE">
        <w:tc>
          <w:tcPr>
            <w:tcW w:w="2090" w:type="dxa"/>
            <w:vMerge w:val="restart"/>
            <w:shd w:val="clear" w:color="auto" w:fill="auto"/>
          </w:tcPr>
          <w:p w14:paraId="638271F0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5248" w:type="dxa"/>
            <w:shd w:val="clear" w:color="auto" w:fill="auto"/>
          </w:tcPr>
          <w:p w14:paraId="1E59F58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Steady gait, no dizziness</w:t>
            </w:r>
          </w:p>
        </w:tc>
        <w:tc>
          <w:tcPr>
            <w:tcW w:w="1184" w:type="dxa"/>
          </w:tcPr>
          <w:p w14:paraId="7C2E1B9A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B1D" w:rsidRPr="00EE37EB" w14:paraId="0F627EA3" w14:textId="77777777" w:rsidTr="007376AE">
        <w:tc>
          <w:tcPr>
            <w:tcW w:w="2090" w:type="dxa"/>
            <w:vMerge/>
            <w:shd w:val="clear" w:color="auto" w:fill="auto"/>
          </w:tcPr>
          <w:p w14:paraId="02C3697C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1DB26D27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Requires assistance</w:t>
            </w:r>
          </w:p>
        </w:tc>
        <w:tc>
          <w:tcPr>
            <w:tcW w:w="1184" w:type="dxa"/>
          </w:tcPr>
          <w:p w14:paraId="61122000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B1D" w:rsidRPr="00EE37EB" w14:paraId="45551FD7" w14:textId="77777777" w:rsidTr="007376AE">
        <w:tc>
          <w:tcPr>
            <w:tcW w:w="2090" w:type="dxa"/>
            <w:vMerge/>
            <w:shd w:val="clear" w:color="auto" w:fill="auto"/>
          </w:tcPr>
          <w:p w14:paraId="50A0F680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4A1D6AA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Unable to ambulate</w:t>
            </w:r>
          </w:p>
        </w:tc>
        <w:tc>
          <w:tcPr>
            <w:tcW w:w="1184" w:type="dxa"/>
          </w:tcPr>
          <w:p w14:paraId="6592A1C6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80B1D" w:rsidRPr="00EE37EB" w14:paraId="2DC21F93" w14:textId="77777777" w:rsidTr="007376AE">
        <w:tc>
          <w:tcPr>
            <w:tcW w:w="2090" w:type="dxa"/>
            <w:vMerge w:val="restart"/>
            <w:shd w:val="clear" w:color="auto" w:fill="auto"/>
          </w:tcPr>
          <w:p w14:paraId="6DB35F0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ausea and vomiting </w:t>
            </w:r>
          </w:p>
        </w:tc>
        <w:tc>
          <w:tcPr>
            <w:tcW w:w="5248" w:type="dxa"/>
            <w:shd w:val="clear" w:color="auto" w:fill="auto"/>
          </w:tcPr>
          <w:p w14:paraId="1552A821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Mild, no need of medication</w:t>
            </w:r>
          </w:p>
        </w:tc>
        <w:tc>
          <w:tcPr>
            <w:tcW w:w="1184" w:type="dxa"/>
          </w:tcPr>
          <w:p w14:paraId="1F08C033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B1D" w:rsidRPr="00EE37EB" w14:paraId="498746DC" w14:textId="77777777" w:rsidTr="007376AE">
        <w:tc>
          <w:tcPr>
            <w:tcW w:w="2090" w:type="dxa"/>
            <w:vMerge/>
            <w:shd w:val="clear" w:color="auto" w:fill="auto"/>
          </w:tcPr>
          <w:p w14:paraId="0B4202FA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7E78E99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Moderate, response to medication</w:t>
            </w:r>
          </w:p>
        </w:tc>
        <w:tc>
          <w:tcPr>
            <w:tcW w:w="1184" w:type="dxa"/>
          </w:tcPr>
          <w:p w14:paraId="7FA72018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B1D" w:rsidRPr="00EE37EB" w14:paraId="17498635" w14:textId="77777777" w:rsidTr="007376AE">
        <w:tc>
          <w:tcPr>
            <w:tcW w:w="2090" w:type="dxa"/>
            <w:vMerge/>
            <w:shd w:val="clear" w:color="auto" w:fill="auto"/>
          </w:tcPr>
          <w:p w14:paraId="65B62F6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194649B5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Severe, no response to medication</w:t>
            </w:r>
          </w:p>
        </w:tc>
        <w:tc>
          <w:tcPr>
            <w:tcW w:w="1184" w:type="dxa"/>
          </w:tcPr>
          <w:p w14:paraId="388667D1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80B1D" w:rsidRPr="00EE37EB" w14:paraId="20B7542B" w14:textId="77777777" w:rsidTr="007376AE">
        <w:tc>
          <w:tcPr>
            <w:tcW w:w="2090" w:type="dxa"/>
            <w:vMerge w:val="restart"/>
            <w:shd w:val="clear" w:color="auto" w:fill="auto"/>
          </w:tcPr>
          <w:p w14:paraId="7AAE6B74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5248" w:type="dxa"/>
            <w:shd w:val="clear" w:color="auto" w:fill="auto"/>
          </w:tcPr>
          <w:p w14:paraId="105D36E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ld </w:t>
            </w:r>
          </w:p>
        </w:tc>
        <w:tc>
          <w:tcPr>
            <w:tcW w:w="1184" w:type="dxa"/>
          </w:tcPr>
          <w:p w14:paraId="6311109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B1D" w:rsidRPr="00EE37EB" w14:paraId="48799472" w14:textId="77777777" w:rsidTr="007376AE">
        <w:tc>
          <w:tcPr>
            <w:tcW w:w="2090" w:type="dxa"/>
            <w:vMerge/>
            <w:shd w:val="clear" w:color="auto" w:fill="auto"/>
          </w:tcPr>
          <w:p w14:paraId="3424B623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7F6C1F3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184" w:type="dxa"/>
          </w:tcPr>
          <w:p w14:paraId="71F7BF7A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B1D" w:rsidRPr="00EE37EB" w14:paraId="0D3B3378" w14:textId="77777777" w:rsidTr="007376AE">
        <w:tc>
          <w:tcPr>
            <w:tcW w:w="2090" w:type="dxa"/>
            <w:vMerge/>
            <w:shd w:val="clear" w:color="auto" w:fill="auto"/>
          </w:tcPr>
          <w:p w14:paraId="7B40AD41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7B43A0A1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84" w:type="dxa"/>
          </w:tcPr>
          <w:p w14:paraId="6C7630CE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80B1D" w:rsidRPr="00EE37EB" w14:paraId="1CE39447" w14:textId="77777777" w:rsidTr="007376AE">
        <w:tc>
          <w:tcPr>
            <w:tcW w:w="2090" w:type="dxa"/>
            <w:vMerge w:val="restart"/>
            <w:shd w:val="clear" w:color="auto" w:fill="auto"/>
          </w:tcPr>
          <w:p w14:paraId="333233F9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Surgical bleeding</w:t>
            </w:r>
          </w:p>
        </w:tc>
        <w:tc>
          <w:tcPr>
            <w:tcW w:w="5248" w:type="dxa"/>
            <w:shd w:val="clear" w:color="auto" w:fill="auto"/>
          </w:tcPr>
          <w:p w14:paraId="2800A5D5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ld </w:t>
            </w:r>
          </w:p>
        </w:tc>
        <w:tc>
          <w:tcPr>
            <w:tcW w:w="1184" w:type="dxa"/>
          </w:tcPr>
          <w:p w14:paraId="3BE6B612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B1D" w:rsidRPr="00EE37EB" w14:paraId="41074109" w14:textId="77777777" w:rsidTr="007376AE">
        <w:tc>
          <w:tcPr>
            <w:tcW w:w="2090" w:type="dxa"/>
            <w:vMerge/>
            <w:shd w:val="clear" w:color="auto" w:fill="auto"/>
          </w:tcPr>
          <w:p w14:paraId="61BC230F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0999EA4B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  <w:r w:rsidRPr="00EE37EB" w:rsidDel="001A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</w:tcPr>
          <w:p w14:paraId="70BDEBAD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B1D" w:rsidRPr="00EE37EB" w14:paraId="18A6F525" w14:textId="77777777" w:rsidTr="007376AE">
        <w:tc>
          <w:tcPr>
            <w:tcW w:w="2090" w:type="dxa"/>
            <w:vMerge/>
            <w:shd w:val="clear" w:color="auto" w:fill="auto"/>
          </w:tcPr>
          <w:p w14:paraId="4E56D368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shd w:val="clear" w:color="auto" w:fill="auto"/>
          </w:tcPr>
          <w:p w14:paraId="73F90E27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84" w:type="dxa"/>
          </w:tcPr>
          <w:p w14:paraId="34A0D20C" w14:textId="77777777" w:rsidR="00D80B1D" w:rsidRPr="00EE37EB" w:rsidRDefault="00D80B1D" w:rsidP="007376A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37E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D6FB74A" w14:textId="77777777" w:rsidR="00977F8C" w:rsidRPr="00D80B1D" w:rsidRDefault="00977F8C"/>
    <w:sectPr w:rsidR="00977F8C" w:rsidRPr="00D80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25D4A" w14:textId="77777777" w:rsidR="006B68C5" w:rsidRDefault="006B68C5" w:rsidP="00D80B1D">
      <w:r>
        <w:separator/>
      </w:r>
    </w:p>
  </w:endnote>
  <w:endnote w:type="continuationSeparator" w:id="0">
    <w:p w14:paraId="3C8DE83B" w14:textId="77777777" w:rsidR="006B68C5" w:rsidRDefault="006B68C5" w:rsidP="00D8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EAE7C" w14:textId="77777777" w:rsidR="006B68C5" w:rsidRDefault="006B68C5" w:rsidP="00D80B1D">
      <w:r>
        <w:separator/>
      </w:r>
    </w:p>
  </w:footnote>
  <w:footnote w:type="continuationSeparator" w:id="0">
    <w:p w14:paraId="05C85DAB" w14:textId="77777777" w:rsidR="006B68C5" w:rsidRDefault="006B68C5" w:rsidP="00D80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DF"/>
    <w:rsid w:val="0008329C"/>
    <w:rsid w:val="0012695D"/>
    <w:rsid w:val="00213977"/>
    <w:rsid w:val="00332D19"/>
    <w:rsid w:val="0039140C"/>
    <w:rsid w:val="00662074"/>
    <w:rsid w:val="006B68C5"/>
    <w:rsid w:val="007116DF"/>
    <w:rsid w:val="00920230"/>
    <w:rsid w:val="00977F8C"/>
    <w:rsid w:val="00A04498"/>
    <w:rsid w:val="00A37D85"/>
    <w:rsid w:val="00A61CD7"/>
    <w:rsid w:val="00B02F0D"/>
    <w:rsid w:val="00C0234D"/>
    <w:rsid w:val="00D80B1D"/>
    <w:rsid w:val="00ED7C5A"/>
    <w:rsid w:val="00F4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E4C14"/>
  <w15:chartTrackingRefBased/>
  <w15:docId w15:val="{8597717C-7F27-4E88-A4A3-444E8237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B1D"/>
    <w:pPr>
      <w:widowControl w:val="0"/>
      <w:jc w:val="both"/>
    </w:pPr>
    <w:rPr>
      <w:rFonts w:ascii="Calibri" w:eastAsia="SimSun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F0D"/>
    <w:pPr>
      <w:keepNext/>
      <w:keepLines/>
      <w:spacing w:before="260" w:after="120" w:line="360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2F0D"/>
    <w:rPr>
      <w:rFonts w:ascii="Times New Roman" w:eastAsia="Times New Roman" w:hAnsi="Times New Roman" w:cstheme="majorBidi"/>
      <w:b/>
      <w:bCs/>
      <w:sz w:val="28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80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B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0B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0B1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B1D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B1D"/>
    <w:rPr>
      <w:sz w:val="18"/>
      <w:szCs w:val="18"/>
    </w:rPr>
  </w:style>
  <w:style w:type="character" w:styleId="Hyperlink">
    <w:name w:val="Hyperlink"/>
    <w:uiPriority w:val="99"/>
    <w:unhideWhenUsed/>
    <w:rsid w:val="00D80B1D"/>
    <w:rPr>
      <w:color w:val="0563C1"/>
      <w:u w:val="single"/>
    </w:rPr>
  </w:style>
  <w:style w:type="character" w:customStyle="1" w:styleId="1">
    <w:name w:val="不明显强调1"/>
    <w:uiPriority w:val="19"/>
    <w:qFormat/>
    <w:rsid w:val="00D80B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iejournal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a chan</dc:creator>
  <cp:keywords/>
  <dc:description/>
  <cp:lastModifiedBy>Maria Flora V.</cp:lastModifiedBy>
  <cp:revision>2</cp:revision>
  <cp:lastPrinted>2021-02-04T06:06:00Z</cp:lastPrinted>
  <dcterms:created xsi:type="dcterms:W3CDTF">2021-05-25T04:36:00Z</dcterms:created>
  <dcterms:modified xsi:type="dcterms:W3CDTF">2021-05-25T04:36:00Z</dcterms:modified>
</cp:coreProperties>
</file>